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F4202" w14:textId="671EA78B" w:rsidR="00D66C02" w:rsidRPr="00D66C02" w:rsidRDefault="00457A9D" w:rsidP="00D66C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bookmarkStart w:id="0" w:name="_GoBack"/>
      <w:bookmarkEnd w:id="0"/>
      <w:r w:rsidR="00D66C02" w:rsidRPr="00D66C02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6C02" w:rsidRPr="00D66C02">
        <w:rPr>
          <w:rFonts w:ascii="Times New Roman" w:hAnsi="Times New Roman" w:cs="Times New Roman"/>
          <w:sz w:val="24"/>
          <w:szCs w:val="24"/>
        </w:rPr>
        <w:t>S1 Survival analysis of TXNRD and GPX gene expression with different cancer typ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98"/>
        <w:gridCol w:w="1284"/>
        <w:gridCol w:w="607"/>
        <w:gridCol w:w="1542"/>
        <w:gridCol w:w="607"/>
        <w:gridCol w:w="1218"/>
        <w:gridCol w:w="607"/>
        <w:gridCol w:w="1218"/>
        <w:gridCol w:w="607"/>
        <w:gridCol w:w="1218"/>
        <w:gridCol w:w="607"/>
        <w:gridCol w:w="1283"/>
        <w:gridCol w:w="607"/>
        <w:gridCol w:w="1348"/>
        <w:gridCol w:w="607"/>
      </w:tblGrid>
      <w:tr w:rsidR="00D66C02" w:rsidRPr="00D66C02" w14:paraId="2C657466" w14:textId="77777777" w:rsidTr="00D66C0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CBE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5C3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C17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968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2C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59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CBD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4E9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PX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69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8B2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XNR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3F8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6C3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XNR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5BD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32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XNRD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A90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66C02" w:rsidRPr="00D66C02" w14:paraId="5DAF1646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3FB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9D4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922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72A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6F1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15E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45F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1A7F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A8C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FD0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0A1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28C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A0C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6D28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65B0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D66C02" w:rsidRPr="00D66C02" w14:paraId="4F77CBF7" w14:textId="77777777" w:rsidTr="00D66C0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69A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E69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7(0.685-1.9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35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051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33.711(1.06-16873.3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836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88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4(0.637-1.1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75F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7BE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5(0.474-1.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7FE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585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1(0.503-1.1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4EF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C89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(0.519-1.9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726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28A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41(0.512-3.5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BE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1</w:t>
            </w:r>
          </w:p>
        </w:tc>
      </w:tr>
      <w:tr w:rsidR="00D66C02" w:rsidRPr="00D66C02" w14:paraId="604FBC11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B4C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BF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1(0.695-1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587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886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5(0.931-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A5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D13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5(0.958-1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A0A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B0F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4(0.71-1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BC5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097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96(1.055-1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9BA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40D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(0.777-1.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620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60B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2(0.803-1.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17FA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4</w:t>
            </w:r>
          </w:p>
        </w:tc>
      </w:tr>
      <w:tr w:rsidR="00D66C02" w:rsidRPr="00D66C02" w14:paraId="5FA1E0D6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C7E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6F5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88(0.627-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E3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10B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2(0.845-1.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9B5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0DA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4(0.918-1.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D6C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7E6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77(0.624-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42F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8F6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228(1.002-1.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AA4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43C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5(0.702-1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CE3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E28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2(0.789-1.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104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5</w:t>
            </w:r>
          </w:p>
        </w:tc>
      </w:tr>
      <w:tr w:rsidR="00D66C02" w:rsidRPr="00D66C02" w14:paraId="675044C5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4D4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81D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7(0.594-1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95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522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8(0.889-1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4FD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5CC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7(0.901-1.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BD59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E4D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91(0.513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AA7A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38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7(0.743-1.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78E9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40D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5(0.534-1.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27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149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4(0.606-1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F3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2</w:t>
            </w:r>
          </w:p>
        </w:tc>
      </w:tr>
      <w:tr w:rsidR="00D66C02" w:rsidRPr="00D66C02" w14:paraId="368C088E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35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D75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9(0.278-1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C6F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30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6(0.822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61F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622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6(0.693-1.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02F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EA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7(0.502-1.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AD5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C0B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1(0.791-1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E5A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DBC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6(0.321-3.9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508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DF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6(0.332-2.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FCE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</w:t>
            </w:r>
          </w:p>
        </w:tc>
      </w:tr>
      <w:tr w:rsidR="00D66C02" w:rsidRPr="00D66C02" w14:paraId="58F2DDD3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F2D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333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2(0.871-1.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EB5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45B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1(0.814-1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A19F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101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234(1.033-1.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56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447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6(0.982-1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78D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3BC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8(0.548-1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8B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9A9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8(0.771-1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134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BAD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6(0.902-2.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D19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5</w:t>
            </w:r>
          </w:p>
        </w:tc>
      </w:tr>
      <w:tr w:rsidR="00D66C02" w:rsidRPr="00D66C02" w14:paraId="7734131E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D75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L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2AA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4(0.244-1.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70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AE0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32(0.362-42.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741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FB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2(0.524-1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296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B21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8(0.215-1.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6D7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700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8(0.324-1.8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111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455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9(0.164-2.1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1E5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62C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7(0.001-2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DD5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1</w:t>
            </w:r>
          </w:p>
        </w:tc>
      </w:tr>
      <w:tr w:rsidR="00D66C02" w:rsidRPr="00D66C02" w14:paraId="05CB1BC4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4EE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AD4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2(0.507-1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F0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D52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2(0.889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A3D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455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9(0.916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1DB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3DC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(0.551-1.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099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969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8(0.971-1.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E6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80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3(0.42-1.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8F9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3B4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4(0.533-1.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B47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2</w:t>
            </w:r>
          </w:p>
        </w:tc>
      </w:tr>
      <w:tr w:rsidR="00D66C02" w:rsidRPr="00D66C02" w14:paraId="3C3562A3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DC3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CB5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6(0.858-1.2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279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B53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08(0.854-62.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25D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6E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1(0.926-1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A6F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134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3(0.737-1.3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FBAF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67C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7(0.754-1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0DC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B5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8(0.348-1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608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04C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1(0.655-1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722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2</w:t>
            </w:r>
          </w:p>
        </w:tc>
      </w:tr>
      <w:tr w:rsidR="00D66C02" w:rsidRPr="00D66C02" w14:paraId="6AD90948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CA6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NS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ED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1(0.745-1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ABE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F3A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3(0.998-1.1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9BB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A93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9(0.898-1.0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B3F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F6D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3(0.747-1.0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72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BAD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46(1.038-1.26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340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DC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5(0.884-1.5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F73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706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9(0.8-1.2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A3F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3</w:t>
            </w:r>
          </w:p>
        </w:tc>
      </w:tr>
      <w:tr w:rsidR="00D66C02" w:rsidRPr="00D66C02" w14:paraId="4534B996" w14:textId="77777777" w:rsidTr="00D66C02">
        <w:trPr>
          <w:trHeight w:val="28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105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C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6C6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82(0.727-12.23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E8B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7B0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119(0.017-0.83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CC9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922F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4(0.421-1.20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F0A3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9C1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8(0.08-2.61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786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AA8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1(0.838-8.7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8112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0F6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5(0.163-6.45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E7C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FF06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5.104(1.243-183.5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04E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</w:tr>
      <w:tr w:rsidR="00D66C02" w:rsidRPr="00D66C02" w14:paraId="24525CCE" w14:textId="77777777" w:rsidTr="00D66C0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FE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3AD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71(1.135-1.6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7BB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D54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6(0.967-1.3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8D9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B0B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855(0.756-0.9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A8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820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7(0.869-1.3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45F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FA4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41(0.963-1.5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948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2E7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1(0.58-1.27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D429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EF5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5(0.511-1.2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397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9</w:t>
            </w:r>
          </w:p>
        </w:tc>
      </w:tr>
      <w:tr w:rsidR="00D66C02" w:rsidRPr="00D66C02" w14:paraId="61C2D9E4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04C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499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23(0.432-0.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DC4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A49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78(1.042-1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77E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5EC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4(0.765-1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3F2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71C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7(0.503-1.3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161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386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429(1.2-1.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F07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B01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148(0.071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5E6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06F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3(0.232-1.3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BCA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2</w:t>
            </w:r>
          </w:p>
        </w:tc>
      </w:tr>
      <w:tr w:rsidR="00D66C02" w:rsidRPr="00D66C02" w14:paraId="6C634E30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DDA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9FE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661(1.249-2.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9F5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AED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6(0.507-1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269A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BA4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2(0.459-1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624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1CE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111(1.41-3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AA79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A96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2(0.327-1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2FF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ABF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12(0.875-3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D92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55A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8(0.787-1.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1BB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7</w:t>
            </w:r>
          </w:p>
        </w:tc>
      </w:tr>
      <w:tr w:rsidR="00D66C02" w:rsidRPr="00D66C02" w14:paraId="5FE55434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7A7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871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571(1.239-1.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33C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480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6(0.206-3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46E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AF8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87(0.787-0.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18E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262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4(0.663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E19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FC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819(1.133-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B9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EF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54(0.272-0.7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244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6EA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4(0.42-1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61E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2</w:t>
            </w:r>
          </w:p>
        </w:tc>
      </w:tr>
      <w:tr w:rsidR="00D66C02" w:rsidRPr="00D66C02" w14:paraId="6FEEA9D6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4F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EA8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6(0.901-1.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02F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02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9(0.967-1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576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E81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3(0.906-1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33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6E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66(0.971-1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EEE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28B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69(1.177-1.5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114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97C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6(0.762-1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B1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E39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9(0.673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2DB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4</w:t>
            </w:r>
          </w:p>
        </w:tc>
      </w:tr>
      <w:tr w:rsidR="00D66C02" w:rsidRPr="00D66C02" w14:paraId="53191130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727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7B6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1(0.876-1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A95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3C0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8(0.999-1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9E5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F40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839(0.737-0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F8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D62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(0.777-1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536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E5E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35(1.032-1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5A9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D30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(0.702-1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DB3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53E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1(0.609-1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AD3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3</w:t>
            </w:r>
          </w:p>
        </w:tc>
      </w:tr>
      <w:tr w:rsidR="00D66C02" w:rsidRPr="00D66C02" w14:paraId="34549B34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421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C8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7(0.838-1.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574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D78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3(0.937-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070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6F7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172(1.055-1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8B6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312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3(0.889-1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A89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99C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13(0.928-1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108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FAF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(0.729-1.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78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BDA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5(0.865-1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2AF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5</w:t>
            </w:r>
          </w:p>
        </w:tc>
      </w:tr>
      <w:tr w:rsidR="00D66C02" w:rsidRPr="00D66C02" w14:paraId="0CF2887A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E05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A01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(0.599-1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D80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F1B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8(0.252-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A2C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3C5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6(0.765-1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5D8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EDA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9(0.813-1.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576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7FD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5(0.717-1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C49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61A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3(0.783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B94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E92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2(0.597-2.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646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6</w:t>
            </w:r>
          </w:p>
        </w:tc>
      </w:tr>
      <w:tr w:rsidR="00D66C02" w:rsidRPr="00D66C02" w14:paraId="4BB0B1E1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5C6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C79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4(0.755-1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90E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8A8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(0.529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92B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492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4(0.988-1.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37E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71C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9(0.793-1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C9B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1C3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93(0.858-1.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71E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716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7(0.704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398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4B6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2(0.792-1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8F1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5</w:t>
            </w:r>
          </w:p>
        </w:tc>
      </w:tr>
      <w:tr w:rsidR="00D66C02" w:rsidRPr="00D66C02" w14:paraId="60780FAE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E6B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F75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6(0.878-1.6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92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5A9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3(0.951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4D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10B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71(0.663-0.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F6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C7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(0.523-1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2EB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9F8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46(0.976-2.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07A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FE7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72(0.251-0.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C81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190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.734(1.409-5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0E4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D66C02" w:rsidRPr="00D66C02" w14:paraId="542D0CD7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834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A79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5(0.275-2.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F8B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832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(0.188-9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5BB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A1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8(0.483-1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3A6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7C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7(0.192-4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37D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A0C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4(0.183-1.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AC5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16C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1(0.034-1.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789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D7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91(0.23-9.6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442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6</w:t>
            </w:r>
          </w:p>
        </w:tc>
      </w:tr>
      <w:tr w:rsidR="00D66C02" w:rsidRPr="00D66C02" w14:paraId="3980A5A6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864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E48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6(0.271-1.6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F859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436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7(0.613-1.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99E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3A6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(0.418-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78F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F6E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4(0.214-1.1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C59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AD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36(0.68-3.9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494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17F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462(0.254-0.8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53E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157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7(0.191-6.89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371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1</w:t>
            </w:r>
          </w:p>
        </w:tc>
      </w:tr>
      <w:tr w:rsidR="00D66C02" w:rsidRPr="00D66C02" w14:paraId="47247F0A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B1A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F90D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4(0.555-2.0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3A6A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BCF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3(0.934-2.9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1C0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4F4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25(1.012-1.7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DC09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3A8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2(0.616-2.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578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09D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9(0.306-1.5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615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E19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3(0.278-1.8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EF9AF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8A8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9(0.165-1.1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7988F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8</w:t>
            </w:r>
          </w:p>
        </w:tc>
      </w:tr>
      <w:tr w:rsidR="00D66C02" w:rsidRPr="00D66C02" w14:paraId="3E92DD8D" w14:textId="77777777" w:rsidTr="00D66C0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7B5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R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E19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07(0.728-1.1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688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7EE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5(0.542-1.6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FDF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216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1(0.857-1.03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3DBF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987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4(0.749-1.2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D8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F8A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5(0.71-1.12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FC7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980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1(0.676-1.3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0CB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05D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64(0.963-2.2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037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</w:tr>
      <w:tr w:rsidR="00D66C02" w:rsidRPr="00D66C02" w14:paraId="2D3E9309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4FE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K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170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5(0.787-1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282A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900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382(1.184-1.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1BE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6D1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84(0.908-1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563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F79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9(0.82-1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3C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02C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(0.839-1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3E5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9CB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528(1.195-1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3A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6E9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9(0.785-1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A59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8</w:t>
            </w:r>
          </w:p>
        </w:tc>
      </w:tr>
      <w:tr w:rsidR="00D66C02" w:rsidRPr="00D66C02" w14:paraId="5BA7BC9E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797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E3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(0.937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E08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85D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6(0.843-1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68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79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245(1.101-1.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E1EB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AA8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5(0.913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7CDA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6F5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8(0.738-1.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522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EF2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5(0.592-1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1D88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1F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63(0.764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3A7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5</w:t>
            </w:r>
          </w:p>
        </w:tc>
      </w:tr>
      <w:tr w:rsidR="00D66C02" w:rsidRPr="00D66C02" w14:paraId="3BA1F749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E2B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20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68(0.489-15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102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DDC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3(0.537-1.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73E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6A1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8(0.17-2.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92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77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3(0.188-7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E5F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080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49(0.361-6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8DDF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66A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6(0.068-6.7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CDF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14E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4(0.031-4.0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E200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5</w:t>
            </w:r>
          </w:p>
        </w:tc>
      </w:tr>
      <w:tr w:rsidR="00D66C02" w:rsidRPr="00D66C02" w14:paraId="3A9717D5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8AD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2A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89(0.161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602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953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9(0.371-3.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9CB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F5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5(0.648-1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998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D15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348(0.138-0.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CA8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14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95(1.202-3.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B30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9DC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2(0.282-4.6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E39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00F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8.097(1.229-5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72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66C02" w:rsidRPr="00D66C02" w14:paraId="4C68280E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21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B2C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55(0.658-6.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881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71C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2(0.788-1.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2CA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7183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1(0.675-1.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719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FD1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6(0.456-3.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B89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47E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7(0.282-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5AF6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548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4(0.295-4.5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8B9F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1EC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811(1.275-1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F96A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D66C02" w:rsidRPr="00D66C02" w14:paraId="67B0BA8E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850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B64F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67(0.608-0.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E13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159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(0.856-1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9814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F6A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(0.971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582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E6A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669(0.527-0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18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97C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7(0.906-1.3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5D2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6D1A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5(0.502-1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4B8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102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.625(1.049-2.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71C7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D66C02" w:rsidRPr="00D66C02" w14:paraId="7251A135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BC9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C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E7E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2(0.726-1.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D1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3478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5(0.788-1.9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C0FF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FBF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8(0.768-1.4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DF0E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171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7(0.798-2.23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BDA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9A56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1(0.592-2.27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AEB5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AF4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6(0.463-1.65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73E9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7E01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1(0.478-1.77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9401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6</w:t>
            </w:r>
          </w:p>
        </w:tc>
      </w:tr>
      <w:tr w:rsidR="00D66C02" w:rsidRPr="00D66C02" w14:paraId="0FF4E940" w14:textId="77777777" w:rsidTr="00D66C0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6CF5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D2D7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.241(1.303-8.0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741CC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F1B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6.08(1.126-32.8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0C0A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C090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732(0.542-0.9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217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95B2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06(0.915-4.8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ACFA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BA819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21(0.865-3.4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802D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27ED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4.582(1.864-11.2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5FF3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D79B" w14:textId="77777777" w:rsidR="00D66C02" w:rsidRPr="00D66C02" w:rsidRDefault="00D66C02" w:rsidP="00D66C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69(0.179-1.2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FF32" w14:textId="77777777" w:rsidR="00D66C02" w:rsidRPr="00D66C02" w:rsidRDefault="00D66C02" w:rsidP="00D66C0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6C0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2</w:t>
            </w:r>
          </w:p>
        </w:tc>
      </w:tr>
    </w:tbl>
    <w:p w14:paraId="4CF4E5AC" w14:textId="77777777" w:rsidR="001A488A" w:rsidRPr="00D66C02" w:rsidRDefault="001A488A">
      <w:pPr>
        <w:rPr>
          <w:rFonts w:ascii="Times New Roman" w:hAnsi="Times New Roman" w:cs="Times New Roman"/>
          <w:sz w:val="15"/>
          <w:szCs w:val="15"/>
        </w:rPr>
      </w:pPr>
    </w:p>
    <w:sectPr w:rsidR="001A488A" w:rsidRPr="00D66C02" w:rsidSect="00D66C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749800" w14:textId="77777777" w:rsidR="00D01249" w:rsidRDefault="00D01249" w:rsidP="00D66C02">
      <w:r>
        <w:separator/>
      </w:r>
    </w:p>
  </w:endnote>
  <w:endnote w:type="continuationSeparator" w:id="0">
    <w:p w14:paraId="25FAA58A" w14:textId="77777777" w:rsidR="00D01249" w:rsidRDefault="00D01249" w:rsidP="00D66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6FA580" w14:textId="77777777" w:rsidR="00D01249" w:rsidRDefault="00D01249" w:rsidP="00D66C02">
      <w:r>
        <w:separator/>
      </w:r>
    </w:p>
  </w:footnote>
  <w:footnote w:type="continuationSeparator" w:id="0">
    <w:p w14:paraId="0E99E271" w14:textId="77777777" w:rsidR="00D01249" w:rsidRDefault="00D01249" w:rsidP="00D66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88A"/>
    <w:rsid w:val="000B6D99"/>
    <w:rsid w:val="001A488A"/>
    <w:rsid w:val="00457A9D"/>
    <w:rsid w:val="00D01249"/>
    <w:rsid w:val="00D6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FA4AEF-5A3B-421E-B5CC-62F1468F3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6C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6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6C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6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6C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10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2</Words>
  <Characters>5259</Characters>
  <Application>Microsoft Office Word</Application>
  <DocSecurity>0</DocSecurity>
  <Lines>43</Lines>
  <Paragraphs>12</Paragraphs>
  <ScaleCrop>false</ScaleCrop>
  <Company/>
  <LinksUpToDate>false</LinksUpToDate>
  <CharactersWithSpaces>6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t</dc:creator>
  <cp:keywords/>
  <dc:description/>
  <cp:lastModifiedBy>Abirami R.</cp:lastModifiedBy>
  <cp:revision>3</cp:revision>
  <dcterms:created xsi:type="dcterms:W3CDTF">2021-02-14T14:47:00Z</dcterms:created>
  <dcterms:modified xsi:type="dcterms:W3CDTF">2021-03-06T09:06:00Z</dcterms:modified>
</cp:coreProperties>
</file>